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44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753"/>
        <w:gridCol w:w="4961"/>
        <w:gridCol w:w="2268"/>
        <w:gridCol w:w="2693"/>
        <w:gridCol w:w="2693"/>
        <w:gridCol w:w="238"/>
        <w:gridCol w:w="238"/>
      </w:tblGrid>
      <w:tr w:rsidR="00730D7B" w:rsidRPr="006428CA" w14:paraId="73DE0CD1" w14:textId="3E5084CE" w:rsidTr="00730D7B">
        <w:trPr>
          <w:trHeight w:val="38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49C0C1CB" w14:textId="2B71E7D8" w:rsid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8CA">
              <w:rPr>
                <w:rFonts w:ascii="Times New Roman" w:hAnsi="Times New Roman" w:cs="Times New Roman"/>
                <w:b/>
                <w:sz w:val="24"/>
                <w:szCs w:val="24"/>
              </w:rPr>
              <w:t>Case n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D12C360" w14:textId="46CD36EB" w:rsidR="00730D7B" w:rsidRPr="006428CA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FF0DCD">
              <w:rPr>
                <w:rFonts w:ascii="Times New Roman" w:hAnsi="Times New Roman" w:cs="Times New Roman"/>
                <w:b/>
                <w:sz w:val="24"/>
                <w:szCs w:val="24"/>
              </w:rPr>
              <w:t>mmunopheno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F8414C" w14:textId="53A8C042" w:rsidR="00730D7B" w:rsidRP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SH for </w:t>
            </w:r>
            <w:proofErr w:type="gramStart"/>
            <w:r w:rsidRPr="00730D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CR::</w:t>
            </w:r>
            <w:proofErr w:type="gramEnd"/>
            <w:r w:rsidRPr="00730D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BL1</w:t>
            </w:r>
            <w:r w:rsidRPr="00730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us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B9ACD2" w14:textId="030B026C" w:rsid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E60">
              <w:rPr>
                <w:rFonts w:ascii="Times New Roman" w:eastAsia="SimSun" w:hAnsi="Times New Roman" w:cs="Times New Roman"/>
                <w:b/>
                <w:iCs/>
                <w:sz w:val="24"/>
                <w:szCs w:val="24"/>
                <w:lang w:val="en-US" w:eastAsia="zh-CN"/>
              </w:rPr>
              <w:t>FISH</w:t>
            </w:r>
            <w:r>
              <w:rPr>
                <w:rFonts w:ascii="Times New Roman" w:eastAsia="SimSun" w:hAnsi="Times New Roman" w:cs="Times New Roman"/>
                <w:b/>
                <w:iCs/>
                <w:sz w:val="24"/>
                <w:szCs w:val="24"/>
                <w:lang w:val="en-US" w:eastAsia="zh-CN"/>
              </w:rPr>
              <w:t xml:space="preserve"> for</w:t>
            </w:r>
            <w:r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1A6481"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  <w:lang w:val="en-US" w:eastAsia="zh-CN"/>
              </w:rPr>
              <w:t>ABL1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 xml:space="preserve"> break-apar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AA29D88" w14:textId="3C709208" w:rsid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genetic </w:t>
            </w:r>
            <w:r w:rsidRPr="006428CA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  <w:r w:rsidR="00934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353F6B3E" w14:textId="50529172" w:rsid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32039E11" w14:textId="77777777" w:rsid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0D7B" w:rsidRPr="00E064FC" w14:paraId="6AFB14C4" w14:textId="4FD3B3BD" w:rsidTr="00730D7B">
        <w:trPr>
          <w:trHeight w:val="1192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4BD807BC" w14:textId="77777777" w:rsidR="00730D7B" w:rsidRPr="00FB7C54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C5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1AF99129" w14:textId="77777777" w:rsidR="00730D7B" w:rsidRPr="00041C65" w:rsidRDefault="00730D7B" w:rsidP="00730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89EB10D" w14:textId="02D75C38" w:rsidR="00730D7B" w:rsidRPr="00E064FC" w:rsidRDefault="00730D7B" w:rsidP="0073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FD28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 dim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, CD117+, HLADR+ heterogenous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 bright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13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 bright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gram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,  CD</w:t>
            </w:r>
            <w:proofErr w:type="gram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123+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TdT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cyMPO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 weak, 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t>CD19+ weak, CD16-, CD11b-, CD10-,  CD64 bimodal, CD35-, IREM-2-, CD14-, CD36-, CD105-, C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D71+ weak, CD15-/ dim, NG2-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56-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, CD7-, cyCD3-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-, CD79a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4963C6" w14:textId="0BE48756" w:rsidR="00730D7B" w:rsidRPr="00730D7B" w:rsidRDefault="00730D7B" w:rsidP="0073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21687F6" w14:textId="58688FE5" w:rsidR="00730D7B" w:rsidRPr="00041C65" w:rsidRDefault="00730D7B" w:rsidP="0073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it-IT" w:eastAsia="zh-CN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909410C" w14:textId="21762135" w:rsidR="00730D7B" w:rsidRPr="00041C65" w:rsidRDefault="00730D7B" w:rsidP="0073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D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LT3</w:t>
            </w:r>
            <w:r w:rsidRPr="00C379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c.2503G&gt;T Asp835Tyr); </w:t>
            </w:r>
            <w:r w:rsidRPr="0068762E">
              <w:rPr>
                <w:rFonts w:ascii="Times New Roman" w:hAnsi="Times New Roman" w:cs="Times New Roman"/>
                <w:bCs/>
                <w:sz w:val="24"/>
                <w:szCs w:val="24"/>
              </w:rPr>
              <w:t>COSM783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318435BE" w14:textId="1B821917" w:rsidR="00730D7B" w:rsidRPr="00041C65" w:rsidRDefault="00730D7B" w:rsidP="00730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07A33108" w14:textId="77777777" w:rsidR="00730D7B" w:rsidRPr="00041C65" w:rsidRDefault="00730D7B" w:rsidP="00730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D7B" w:rsidRPr="0073040E" w14:paraId="17AEEE2E" w14:textId="1A9CAB71" w:rsidTr="00730D7B">
        <w:trPr>
          <w:trHeight w:val="38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39AD8EF7" w14:textId="77777777" w:rsidR="00730D7B" w:rsidRPr="00FB7C54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C5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14:paraId="5AB2CE4C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3D588343" w14:textId="734289F1" w:rsidR="00730D7B" w:rsidRPr="0073040E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FD28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304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 xml:space="preserve">CD34 </w:t>
            </w:r>
            <w:r w:rsidRPr="0073040E">
              <w:rPr>
                <w:rFonts w:ascii="Times New Roman" w:hAnsi="Times New Roman" w:cs="Times New Roman"/>
                <w:sz w:val="24"/>
                <w:szCs w:val="24"/>
              </w:rPr>
              <w:t xml:space="preserve">heterogenous, CD71+, CD117+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  <w:r w:rsidRPr="0073040E">
              <w:rPr>
                <w:rFonts w:ascii="Times New Roman" w:hAnsi="Times New Roman" w:cs="Times New Roman"/>
                <w:sz w:val="24"/>
                <w:szCs w:val="24"/>
              </w:rPr>
              <w:t xml:space="preserve"> +dim, HLA-DR heterogenous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  <w:r w:rsidRPr="0073040E">
              <w:rPr>
                <w:rFonts w:ascii="Times New Roman" w:hAnsi="Times New Roman" w:cs="Times New Roman"/>
                <w:sz w:val="24"/>
                <w:szCs w:val="24"/>
              </w:rPr>
              <w:t xml:space="preserve"> ++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3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t xml:space="preserve">+, CD14-, CD15-, CD11b-, CD16-, CD36-, CD64-, </w:t>
            </w:r>
            <w:proofErr w:type="spellStart"/>
            <w:r w:rsidRPr="0073040E">
              <w:rPr>
                <w:rFonts w:ascii="Times New Roman" w:hAnsi="Times New Roman" w:cs="Times New Roman"/>
                <w:sz w:val="24"/>
                <w:szCs w:val="24"/>
              </w:rPr>
              <w:t>cyMPO</w:t>
            </w:r>
            <w:proofErr w:type="spellEnd"/>
            <w:r w:rsidRPr="0073040E">
              <w:rPr>
                <w:rFonts w:ascii="Times New Roman" w:hAnsi="Times New Roman" w:cs="Times New Roman"/>
                <w:sz w:val="24"/>
                <w:szCs w:val="24"/>
              </w:rPr>
              <w:t xml:space="preserve">-, CD2-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3-</w:t>
            </w:r>
            <w:r w:rsidRPr="0073040E">
              <w:rPr>
                <w:rFonts w:ascii="Times New Roman" w:hAnsi="Times New Roman" w:cs="Times New Roman"/>
                <w:sz w:val="24"/>
                <w:szCs w:val="24"/>
              </w:rPr>
              <w:t xml:space="preserve">, CD7-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9-</w:t>
            </w:r>
            <w:r w:rsidRPr="0073040E">
              <w:rPr>
                <w:rFonts w:ascii="Times New Roman" w:hAnsi="Times New Roman" w:cs="Times New Roman"/>
                <w:sz w:val="24"/>
                <w:szCs w:val="24"/>
              </w:rPr>
              <w:t xml:space="preserve">, CD20-, CD79a-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56-,</w:t>
            </w:r>
            <w:r w:rsidRPr="0073040E">
              <w:rPr>
                <w:rFonts w:ascii="Times New Roman" w:hAnsi="Times New Roman" w:cs="Times New Roman"/>
                <w:sz w:val="24"/>
                <w:szCs w:val="24"/>
              </w:rPr>
              <w:t xml:space="preserve"> CD235a-, CD41-, </w:t>
            </w:r>
            <w:proofErr w:type="spellStart"/>
            <w:r w:rsidRPr="0073040E">
              <w:rPr>
                <w:rFonts w:ascii="Times New Roman" w:hAnsi="Times New Roman" w:cs="Times New Roman"/>
                <w:sz w:val="24"/>
                <w:szCs w:val="24"/>
              </w:rPr>
              <w:t>Tdt</w:t>
            </w:r>
            <w:proofErr w:type="spellEnd"/>
            <w:r w:rsidRPr="007304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7B07616" w14:textId="77777777" w:rsidR="00730D7B" w:rsidRPr="0073040E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10633E" w14:textId="59289C2C" w:rsidR="00730D7B" w:rsidRP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878E1A7" w14:textId="3E6539E8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it-IT" w:eastAsia="zh-CN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425409" w14:textId="4BE4C159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AD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LT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ITD)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20C188AD" w14:textId="23116452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0769D5FC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D7B" w:rsidRPr="00E064FC" w14:paraId="72FF2C28" w14:textId="0242E66A" w:rsidTr="00730D7B">
        <w:trPr>
          <w:trHeight w:val="38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779EE6FF" w14:textId="52526123" w:rsidR="00730D7B" w:rsidRPr="00FB7C54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C5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CF4196D" w14:textId="18A11B3E" w:rsid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FD28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, CD117+, HLA-DR+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38+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3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gram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,  CD</w:t>
            </w:r>
            <w:proofErr w:type="gram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71+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cyMPO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 weak, CD11b-, CD16-, CD10-, 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t>CD64-, CD35-, CD14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-, IREM2-, CD36-, CD105-, CD7-/+, cyCD3-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9-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, cyCD79a-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56-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Tdt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B8045B6" w14:textId="77777777" w:rsidR="00730D7B" w:rsidRPr="00E064FC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A19372" w14:textId="05FC2B17" w:rsidR="00730D7B" w:rsidRP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E027520" w14:textId="4C6B5179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it-IT" w:eastAsia="zh-CN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ACEDD4A" w14:textId="21DA5E08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AD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LT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ITD)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494ADB23" w14:textId="249ECA98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5B8E1705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D7B" w:rsidRPr="00CA6D8A" w14:paraId="76494B26" w14:textId="75160297" w:rsidTr="00730D7B">
        <w:trPr>
          <w:trHeight w:val="38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3D655987" w14:textId="77777777" w:rsidR="00730D7B" w:rsidRPr="00FB7C54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C5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14:paraId="6B4E0A02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424E00F4" w14:textId="2610BDCC" w:rsid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FD28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dim, CD117+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+(50%), HLA-DR+ heter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, CD13+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+, CD123+ weak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+, CD99+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cyMPO</w:t>
            </w:r>
            <w:proofErr w:type="spellEnd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-/ dim, CD133+ weak CD11b-, CD36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t>-, CD64-, CD14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-, CD15 -, NG2-, CD2-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9-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, CD7-, CD4-, CD35-, IREM2-, CD16-, CD10-, CD25-, CD41a-, CD5-, CD42b-, CD105-, CD71-, cy CD79a-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-, cyCD3-</w:t>
            </w:r>
          </w:p>
          <w:p w14:paraId="45876562" w14:textId="77777777" w:rsidR="00730D7B" w:rsidRPr="00CA6D8A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772376" w14:textId="360DC26F" w:rsidR="00730D7B" w:rsidRP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730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L1</w:t>
            </w: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 xml:space="preserve"> signals (100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9AADC88" w14:textId="4C2160C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it-IT" w:eastAsia="zh-CN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0308DE9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55ED566B" w14:textId="6D0C694D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686E61A6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D7B" w:rsidRPr="006428CA" w14:paraId="31E364F9" w14:textId="6DA514D0" w:rsidTr="00730D7B">
        <w:trPr>
          <w:trHeight w:val="38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74285367" w14:textId="77777777" w:rsidR="00730D7B" w:rsidRPr="00FB7C54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C5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14:paraId="37BF02A1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4D4D5E1" w14:textId="2BE2D2D5" w:rsid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 xml:space="preserve">CD45 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 xml:space="preserve">weak+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>+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 xml:space="preserve">CD117+, HLA-DR+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>+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3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 xml:space="preserve">+, CD11b-, CD16-, CD10-, CD35-, 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t>CD64-, IREM2-, CD14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56-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 xml:space="preserve">, CD36- (11%+), CD105+, CD71+, CD15-, NG2-, CD2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9</w:t>
            </w:r>
            <w:r w:rsidRPr="00FD28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 xml:space="preserve"> CD7+ weak (30%), CD96+, CD123+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>+, CD99+, CD11a+, CD133 +, CD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0CE9">
              <w:rPr>
                <w:rFonts w:ascii="Times New Roman" w:hAnsi="Times New Roman" w:cs="Times New Roman"/>
                <w:sz w:val="24"/>
                <w:szCs w:val="24"/>
              </w:rPr>
              <w:t>cyMPO</w:t>
            </w:r>
            <w:proofErr w:type="spellEnd"/>
            <w:r w:rsidRPr="00F90CE9">
              <w:rPr>
                <w:rFonts w:ascii="Times New Roman" w:hAnsi="Times New Roman" w:cs="Times New Roman"/>
                <w:sz w:val="24"/>
                <w:szCs w:val="24"/>
              </w:rPr>
              <w:t xml:space="preserve">-/+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F90CE9">
              <w:rPr>
                <w:rFonts w:ascii="Times New Roman" w:hAnsi="Times New Roman" w:cs="Times New Roman"/>
                <w:sz w:val="24"/>
                <w:szCs w:val="24"/>
              </w:rPr>
              <w:t>-, cyCD3-, CD79a-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0CE9">
              <w:rPr>
                <w:rFonts w:ascii="Times New Roman" w:hAnsi="Times New Roman" w:cs="Times New Roman"/>
                <w:sz w:val="24"/>
                <w:szCs w:val="24"/>
              </w:rPr>
              <w:t>Tdt</w:t>
            </w:r>
            <w:proofErr w:type="spellEnd"/>
            <w:r w:rsidRPr="00F90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41E1A4B" w14:textId="77777777" w:rsidR="00730D7B" w:rsidRPr="006428CA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2A9E75" w14:textId="48E8F530" w:rsidR="00730D7B" w:rsidRP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5D77F7" w14:textId="378A999F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it-IT" w:eastAsia="zh-CN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ED8889F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1ADFF712" w14:textId="31C0DC84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711C64E6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D7B" w:rsidRPr="006428CA" w14:paraId="622B175F" w14:textId="6957B6C6" w:rsidTr="00730D7B">
        <w:trPr>
          <w:trHeight w:val="38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4A147B92" w14:textId="77777777" w:rsidR="00730D7B" w:rsidRPr="00FB7C54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C5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  <w:p w14:paraId="3DA65A36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BA560FF" w14:textId="35D4BEBE" w:rsid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+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4-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, CD117+, HLA-DR-, </w:t>
            </w:r>
            <w:proofErr w:type="spellStart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cyMPO</w:t>
            </w:r>
            <w:proofErr w:type="spellEnd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-, cyCD79a+ (50 %, weak)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-, cyCD3-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56-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3-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+ (22%, weak),CD11b+ (weak), CD36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t>-, CD64-, CD14-, CD15-, NG2-, CD2-, CD19+ (weak), CD7+ (heterogenous), CD96+ (weak), CD123+ (41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 %, weak)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+, CD99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(bright), CD11a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(heterogenous), CD133+, CD4-, CD25-, CD41a-, CD5-, CD42b-, CD35, IREM2-, CD105-, CD71+(weak), CD16-, CD10-, CD20-, CD24-, -, </w:t>
            </w:r>
            <w:proofErr w:type="spellStart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nTdT</w:t>
            </w:r>
            <w:proofErr w:type="spellEnd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-, CD2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(50%, weak), CD16/CD56, </w:t>
            </w:r>
            <w:proofErr w:type="spellStart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TCRγδ</w:t>
            </w:r>
            <w:proofErr w:type="spellEnd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-, CD8-, kappa-, lambda-, </w:t>
            </w:r>
            <w:proofErr w:type="spellStart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cykappa</w:t>
            </w:r>
            <w:proofErr w:type="spellEnd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cylambda</w:t>
            </w:r>
            <w:proofErr w:type="spellEnd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-, CD138-</w:t>
            </w:r>
          </w:p>
          <w:p w14:paraId="12870DDA" w14:textId="77777777" w:rsidR="00730D7B" w:rsidRPr="006428CA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39103C" w14:textId="2C131C9D" w:rsidR="00730D7B" w:rsidRP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30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L1</w:t>
            </w: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 xml:space="preserve"> signal (20%)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6D389B1" w14:textId="5B342EBE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156258F" w14:textId="77777777" w:rsidR="00730D7B" w:rsidRPr="006428CA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AK3 </w:t>
            </w:r>
            <w:r w:rsidRPr="006428CA">
              <w:rPr>
                <w:rFonts w:ascii="Times New Roman" w:hAnsi="Times New Roman" w:cs="Times New Roman"/>
                <w:sz w:val="24"/>
                <w:szCs w:val="24"/>
              </w:rPr>
              <w:t>(c.2570T&gt;C (p.L857P)</w:t>
            </w:r>
            <w:r w:rsidRPr="007E5B2A"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 w:rsidRPr="006428CA">
              <w:rPr>
                <w:rFonts w:ascii="Times New Roman" w:hAnsi="Times New Roman" w:cs="Times New Roman"/>
                <w:sz w:val="24"/>
                <w:szCs w:val="24"/>
              </w:rPr>
              <w:t xml:space="preserve"> COSM1666992 </w:t>
            </w:r>
          </w:p>
          <w:p w14:paraId="70EBB1D1" w14:textId="77777777" w:rsidR="00730D7B" w:rsidRPr="006428CA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F6 </w:t>
            </w:r>
            <w:r w:rsidRPr="006428CA">
              <w:rPr>
                <w:rFonts w:ascii="Times New Roman" w:hAnsi="Times New Roman" w:cs="Times New Roman"/>
                <w:sz w:val="24"/>
                <w:szCs w:val="24"/>
              </w:rPr>
              <w:t>(p.H149G)</w:t>
            </w:r>
          </w:p>
          <w:p w14:paraId="270535CE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79A65274" w14:textId="63FE1F5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650BC76F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D7B" w:rsidRPr="006428CA" w14:paraId="065E775D" w14:textId="0FEED0AF" w:rsidTr="00730D7B">
        <w:trPr>
          <w:trHeight w:val="38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ED57246" w14:textId="77777777" w:rsidR="00730D7B" w:rsidRPr="00FB7C54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C5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  <w:p w14:paraId="6BE1ED6C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A2C73AD" w14:textId="31DFA5A1" w:rsidR="00730D7B" w:rsidRPr="006428CA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weak+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+, CD117-, HLA-DR+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+, CD123+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+dim, CD99++, CD7++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3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-, CD123+, CD11b dim, cyCD3-, cyCD79a-, cyMPO-,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64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t>-, CD14-,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CD36ov-, CD15-, NG2-, CD2-, CD96-, CD11a-, CD133-, CD5-, CD2-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-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CD4-, CD8-, CD16-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56-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+, cCD22-, </w:t>
            </w:r>
            <w:proofErr w:type="spellStart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>nuTdT</w:t>
            </w:r>
            <w:proofErr w:type="spellEnd"/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-, CD10-, kappa-, lambda-, CD20-, CD42b-, CD9-, CD25-, CD41a-  CD71+heterogenous, CD105-, 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t>CD64-, CD35-, CD14-,</w:t>
            </w:r>
            <w:r w:rsidRPr="000D7469">
              <w:rPr>
                <w:rFonts w:ascii="Times New Roman" w:hAnsi="Times New Roman" w:cs="Times New Roman"/>
                <w:sz w:val="24"/>
                <w:szCs w:val="24"/>
              </w:rPr>
              <w:t xml:space="preserve">  CD15-, NG2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4DCAED" w14:textId="743D7545" w:rsidR="00730D7B" w:rsidRP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30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L1</w:t>
            </w: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 xml:space="preserve"> signal (39%)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19C1393" w14:textId="7BF221E3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D119B16" w14:textId="77777777" w:rsidR="00730D7B" w:rsidRPr="006428CA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S</w:t>
            </w:r>
            <w:r w:rsidRPr="006428CA">
              <w:rPr>
                <w:rFonts w:ascii="Times New Roman" w:hAnsi="Times New Roman" w:cs="Times New Roman"/>
                <w:sz w:val="24"/>
                <w:szCs w:val="24"/>
              </w:rPr>
              <w:t xml:space="preserve"> (c.35G&gt;T (p.G12V); COSM566</w:t>
            </w:r>
          </w:p>
          <w:p w14:paraId="47774DB8" w14:textId="77777777" w:rsidR="00730D7B" w:rsidRPr="006428CA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F6</w:t>
            </w:r>
            <w:r w:rsidRPr="006428CA">
              <w:rPr>
                <w:rFonts w:ascii="Times New Roman" w:hAnsi="Times New Roman" w:cs="Times New Roman"/>
                <w:sz w:val="24"/>
                <w:szCs w:val="24"/>
              </w:rPr>
              <w:t xml:space="preserve"> (p.T208N)</w:t>
            </w:r>
          </w:p>
          <w:p w14:paraId="7DB2B1F7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706904D3" w14:textId="0DEDFA94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57C87781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D7B" w:rsidRPr="00E064FC" w14:paraId="6D0578A4" w14:textId="409D76F7" w:rsidTr="00730D7B">
        <w:trPr>
          <w:trHeight w:val="38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2D8D9FED" w14:textId="77777777" w:rsidR="00730D7B" w:rsidRPr="00FB7C54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C5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  <w:p w14:paraId="1C52EAEB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115D125" w14:textId="555E4391" w:rsidR="00730D7B" w:rsidRPr="00E064FC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dim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+, CD7+, CD3+ weak, cyCD3+, CD4+heter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ous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, CD8, CD2heter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ous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, CD5+weak, TCR </w:t>
            </w:r>
            <w:r w:rsidRPr="00B6417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αβ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-, TCR</w:t>
            </w:r>
            <w:r w:rsidRPr="00B6417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γδ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+, CD48-, CD16/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56-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, CD117-, HLADR-, CD38+, CD99+, CD1a -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nuTdT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, CD19-, CD20-, CD10heterogenous, CD22-, cyCD79a-, CD24-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heterogenous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3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1b-, CD64-, CD11c-, CD14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cyMPO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-, CD13/CD33+di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427458" w14:textId="74C8C7C8" w:rsidR="00730D7B" w:rsidRP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plification of </w:t>
            </w:r>
            <w:r w:rsidRPr="00730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L1</w:t>
            </w: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 xml:space="preserve"> (38%)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0CF4F0" w14:textId="130AECC4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48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ABL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amplification (38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40D067D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5D98CBD3" w14:textId="4B624565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73E9B92B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D7B" w:rsidRPr="00E064FC" w14:paraId="354FF75F" w14:textId="6871A5D9" w:rsidTr="00730D7B">
        <w:trPr>
          <w:trHeight w:val="38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24189C64" w14:textId="2D3D1F4A" w:rsidR="00730D7B" w:rsidRPr="00FB7C54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C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5F223B1" w14:textId="340AF9A9" w:rsidR="00730D7B" w:rsidRPr="00E064FC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weak, CD7+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 CD3+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FD28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, CD4+ weak, CD8-, CD5+, CD99++, CD2+ weak, CD1a+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nuTdT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+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TCRab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-, TCR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-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 MPO-, cytCD79a-, </w:t>
            </w:r>
            <w:proofErr w:type="spellStart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proofErr w:type="spellEnd"/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 CD22-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-, CD10-, </w:t>
            </w:r>
            <w:r w:rsidRPr="000773AA">
              <w:rPr>
                <w:rFonts w:ascii="Times New Roman" w:hAnsi="Times New Roman" w:cs="Times New Roman"/>
                <w:sz w:val="24"/>
                <w:szCs w:val="24"/>
              </w:rPr>
              <w:t>CD13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r w:rsidRPr="00041C65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>-, CD11c</w:t>
            </w:r>
            <w:r w:rsidRPr="003D08D7">
              <w:rPr>
                <w:rFonts w:ascii="Times New Roman" w:hAnsi="Times New Roman" w:cs="Times New Roman"/>
                <w:sz w:val="24"/>
                <w:szCs w:val="24"/>
              </w:rPr>
              <w:t>-, CD14-, CD64</w:t>
            </w:r>
            <w:r w:rsidRPr="00FD28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64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21670">
              <w:rPr>
                <w:rFonts w:ascii="Times New Roman" w:hAnsi="Times New Roman" w:cs="Times New Roman"/>
                <w:sz w:val="24"/>
                <w:szCs w:val="24"/>
              </w:rPr>
              <w:t>CD56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CC6BD3" w14:textId="55A53D44" w:rsidR="00730D7B" w:rsidRPr="00730D7B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730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L1</w:t>
            </w:r>
            <w:r w:rsidRPr="00730D7B">
              <w:rPr>
                <w:rFonts w:ascii="Times New Roman" w:hAnsi="Times New Roman" w:cs="Times New Roman"/>
                <w:sz w:val="24"/>
                <w:szCs w:val="24"/>
              </w:rPr>
              <w:t xml:space="preserve"> (85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D2B8CBC" w14:textId="2529D2E0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D5D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ABL1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mplification (85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AEB2EE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56ED2BEA" w14:textId="52BEB83C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6AF46027" w14:textId="77777777" w:rsidR="00730D7B" w:rsidRPr="00041C65" w:rsidRDefault="00730D7B" w:rsidP="00730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8D296B" w14:textId="32F9E4F3" w:rsidR="00730D7B" w:rsidRPr="001867DA" w:rsidRDefault="00730D7B" w:rsidP="00730D7B">
      <w:pPr>
        <w:pStyle w:val="ListParagraph"/>
        <w:spacing w:after="200" w:line="240" w:lineRule="auto"/>
        <w:ind w:left="-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-: analysis not done; </w:t>
      </w:r>
      <w:r>
        <w:rPr>
          <w:rFonts w:ascii="Times New Roman" w:hAnsi="Times New Roman" w:cs="Times New Roman"/>
          <w:sz w:val="24"/>
          <w:szCs w:val="24"/>
        </w:rPr>
        <w:t>ITD: Internal tandem duplication</w:t>
      </w:r>
    </w:p>
    <w:p w14:paraId="7A914EEA" w14:textId="595C189A" w:rsidR="000E35A3" w:rsidRPr="0093477A" w:rsidRDefault="0093477A">
      <w:pPr>
        <w:rPr>
          <w:rFonts w:ascii="Times New Roman" w:hAnsi="Times New Roman" w:cs="Times New Roman"/>
          <w:sz w:val="24"/>
          <w:szCs w:val="24"/>
        </w:rPr>
      </w:pPr>
      <w:r w:rsidRPr="0093477A">
        <w:rPr>
          <w:rFonts w:ascii="Times New Roman" w:hAnsi="Times New Roman" w:cs="Times New Roman"/>
          <w:sz w:val="24"/>
          <w:szCs w:val="24"/>
        </w:rPr>
        <w:t>*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35A3" w:rsidRPr="000E35A3">
        <w:rPr>
          <w:rFonts w:ascii="Times New Roman" w:hAnsi="Times New Roman" w:cs="Times New Roman"/>
          <w:sz w:val="24"/>
          <w:szCs w:val="24"/>
        </w:rPr>
        <w:t>VariantPlex</w:t>
      </w:r>
      <w:proofErr w:type="spellEnd"/>
      <w:r w:rsidR="000E35A3" w:rsidRPr="000E35A3">
        <w:rPr>
          <w:rFonts w:ascii="Times New Roman" w:hAnsi="Times New Roman" w:cs="Times New Roman"/>
          <w:sz w:val="24"/>
          <w:szCs w:val="24"/>
        </w:rPr>
        <w:t xml:space="preserve"> Myeloid Panel including 75 genes was used (Archer DX, Boulder, 2477 55th St #202, United States) </w:t>
      </w:r>
      <w:r>
        <w:rPr>
          <w:rFonts w:ascii="Times New Roman" w:hAnsi="Times New Roman" w:cs="Times New Roman"/>
          <w:sz w:val="24"/>
          <w:szCs w:val="24"/>
        </w:rPr>
        <w:t xml:space="preserve">was used to identify </w:t>
      </w:r>
      <w:r w:rsidRPr="0093477A">
        <w:rPr>
          <w:rFonts w:ascii="Times New Roman" w:hAnsi="Times New Roman" w:cs="Times New Roman"/>
          <w:sz w:val="24"/>
          <w:szCs w:val="24"/>
        </w:rPr>
        <w:t>pathogenetic varia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3477A">
        <w:rPr>
          <w:rFonts w:ascii="Times New Roman" w:hAnsi="Times New Roman" w:cs="Times New Roman"/>
          <w:sz w:val="24"/>
          <w:szCs w:val="24"/>
        </w:rPr>
        <w:t>s</w:t>
      </w:r>
      <w:r w:rsidR="000E35A3">
        <w:rPr>
          <w:rFonts w:ascii="Times New Roman" w:hAnsi="Times New Roman" w:cs="Times New Roman"/>
          <w:sz w:val="24"/>
          <w:szCs w:val="24"/>
        </w:rPr>
        <w:t xml:space="preserve"> </w:t>
      </w:r>
      <w:r w:rsidR="000E35A3" w:rsidRPr="000E35A3">
        <w:rPr>
          <w:rFonts w:ascii="Times New Roman" w:hAnsi="Times New Roman" w:cs="Times New Roman"/>
          <w:sz w:val="24"/>
          <w:szCs w:val="24"/>
        </w:rPr>
        <w:t xml:space="preserve">and sequenced on the </w:t>
      </w:r>
      <w:proofErr w:type="spellStart"/>
      <w:r w:rsidR="000E35A3" w:rsidRPr="000E35A3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="000E35A3" w:rsidRPr="000E35A3">
        <w:rPr>
          <w:rFonts w:ascii="Times New Roman" w:hAnsi="Times New Roman" w:cs="Times New Roman"/>
          <w:sz w:val="24"/>
          <w:szCs w:val="24"/>
        </w:rPr>
        <w:t xml:space="preserve"> 2000 (Illumina, San Diego, CA, United States).</w:t>
      </w:r>
      <w:r w:rsidR="00D44A08">
        <w:rPr>
          <w:rFonts w:ascii="Times New Roman" w:hAnsi="Times New Roman" w:cs="Times New Roman"/>
          <w:sz w:val="24"/>
          <w:szCs w:val="24"/>
        </w:rPr>
        <w:t xml:space="preserve"> </w:t>
      </w:r>
      <w:r w:rsidR="00D44A08" w:rsidRPr="00D44A08">
        <w:rPr>
          <w:rFonts w:ascii="Times New Roman" w:hAnsi="Times New Roman" w:cs="Times New Roman"/>
          <w:sz w:val="24"/>
          <w:szCs w:val="24"/>
        </w:rPr>
        <w:t xml:space="preserve">Data analysis </w:t>
      </w:r>
      <w:r w:rsidR="006C0927" w:rsidRPr="00D44A08">
        <w:rPr>
          <w:rFonts w:ascii="Times New Roman" w:hAnsi="Times New Roman" w:cs="Times New Roman"/>
          <w:sz w:val="24"/>
          <w:szCs w:val="24"/>
        </w:rPr>
        <w:t>was</w:t>
      </w:r>
      <w:r w:rsidR="00D44A08" w:rsidRPr="00D44A08">
        <w:rPr>
          <w:rFonts w:ascii="Times New Roman" w:hAnsi="Times New Roman" w:cs="Times New Roman"/>
          <w:sz w:val="24"/>
          <w:szCs w:val="24"/>
        </w:rPr>
        <w:t xml:space="preserve"> performed following the companies recommended software using Archer Analysis 6.2.7. Annotations were based on the human reference sequence GRCh37/hg19 and pathogenicity was determined by using relevant databases: MTB Portal (Karolinska </w:t>
      </w:r>
      <w:proofErr w:type="spellStart"/>
      <w:r w:rsidR="00D44A08" w:rsidRPr="00D44A08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="00D44A08" w:rsidRPr="00D44A08">
        <w:rPr>
          <w:rFonts w:ascii="Times New Roman" w:hAnsi="Times New Roman" w:cs="Times New Roman"/>
          <w:sz w:val="24"/>
          <w:szCs w:val="24"/>
        </w:rPr>
        <w:t xml:space="preserve">), HSMD (Qiagen), </w:t>
      </w:r>
      <w:proofErr w:type="spellStart"/>
      <w:r w:rsidR="00D44A08" w:rsidRPr="00D44A08">
        <w:rPr>
          <w:rFonts w:ascii="Times New Roman" w:hAnsi="Times New Roman" w:cs="Times New Roman"/>
          <w:sz w:val="24"/>
          <w:szCs w:val="24"/>
        </w:rPr>
        <w:t>ClinVar</w:t>
      </w:r>
      <w:proofErr w:type="spellEnd"/>
      <w:r w:rsidR="00D44A08" w:rsidRPr="00D44A08">
        <w:rPr>
          <w:rFonts w:ascii="Times New Roman" w:hAnsi="Times New Roman" w:cs="Times New Roman"/>
          <w:sz w:val="24"/>
          <w:szCs w:val="24"/>
        </w:rPr>
        <w:t xml:space="preserve"> (National Institute of Health), COSMIC (Sanger Institute) and the WHO classification</w:t>
      </w:r>
      <w:r w:rsidR="00D44A08">
        <w:rPr>
          <w:rFonts w:ascii="Times New Roman" w:hAnsi="Times New Roman" w:cs="Times New Roman"/>
          <w:sz w:val="24"/>
          <w:szCs w:val="24"/>
        </w:rPr>
        <w:t>.</w:t>
      </w:r>
    </w:p>
    <w:sectPr w:rsidR="000E35A3" w:rsidRPr="0093477A" w:rsidSect="009E4EE8">
      <w:headerReference w:type="default" r:id="rId6"/>
      <w:type w:val="continuous"/>
      <w:pgSz w:w="16838" w:h="11906" w:orient="landscape"/>
      <w:pgMar w:top="1138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48CB3" w14:textId="77777777" w:rsidR="009E4EE8" w:rsidRDefault="009E4EE8" w:rsidP="00161C90">
      <w:pPr>
        <w:spacing w:after="0" w:line="240" w:lineRule="auto"/>
      </w:pPr>
      <w:r>
        <w:separator/>
      </w:r>
    </w:p>
  </w:endnote>
  <w:endnote w:type="continuationSeparator" w:id="0">
    <w:p w14:paraId="05DA2C7A" w14:textId="77777777" w:rsidR="009E4EE8" w:rsidRDefault="009E4EE8" w:rsidP="00161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D75B8" w14:textId="77777777" w:rsidR="009E4EE8" w:rsidRDefault="009E4EE8" w:rsidP="00161C90">
      <w:pPr>
        <w:spacing w:after="0" w:line="240" w:lineRule="auto"/>
      </w:pPr>
      <w:r>
        <w:separator/>
      </w:r>
    </w:p>
  </w:footnote>
  <w:footnote w:type="continuationSeparator" w:id="0">
    <w:p w14:paraId="2C25570E" w14:textId="77777777" w:rsidR="009E4EE8" w:rsidRDefault="009E4EE8" w:rsidP="00161C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C1844" w14:textId="3A5CE824" w:rsidR="00161C90" w:rsidRPr="00FB5040" w:rsidRDefault="00161C90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FB5040">
      <w:rPr>
        <w:rFonts w:ascii="Times New Roman" w:hAnsi="Times New Roman" w:cs="Times New Roman"/>
        <w:b/>
        <w:bCs/>
        <w:sz w:val="24"/>
        <w:szCs w:val="24"/>
      </w:rPr>
      <w:t>Table S1</w:t>
    </w:r>
    <w:r w:rsidR="00FB5040" w:rsidRPr="00FB5040">
      <w:rPr>
        <w:rFonts w:ascii="Times New Roman" w:hAnsi="Times New Roman" w:cs="Times New Roman"/>
        <w:b/>
        <w:bCs/>
        <w:sz w:val="24"/>
        <w:szCs w:val="24"/>
      </w:rPr>
      <w:t>. Immunophenotype</w:t>
    </w:r>
    <w:r w:rsidR="001013A8">
      <w:rPr>
        <w:rFonts w:ascii="Times New Roman" w:hAnsi="Times New Roman" w:cs="Times New Roman"/>
        <w:b/>
        <w:bCs/>
        <w:sz w:val="24"/>
        <w:szCs w:val="24"/>
      </w:rPr>
      <w:t>s</w:t>
    </w:r>
    <w:r w:rsidR="00730D7B">
      <w:rPr>
        <w:rFonts w:ascii="Times New Roman" w:hAnsi="Times New Roman" w:cs="Times New Roman"/>
        <w:b/>
        <w:bCs/>
        <w:sz w:val="24"/>
        <w:szCs w:val="24"/>
      </w:rPr>
      <w:t>, FISH</w:t>
    </w:r>
    <w:r w:rsidR="00FB5040" w:rsidRPr="00FB5040">
      <w:rPr>
        <w:rFonts w:ascii="Times New Roman" w:hAnsi="Times New Roman" w:cs="Times New Roman"/>
        <w:b/>
        <w:bCs/>
        <w:sz w:val="24"/>
        <w:szCs w:val="24"/>
      </w:rPr>
      <w:t xml:space="preserve"> and additional g</w:t>
    </w:r>
    <w:r w:rsidR="00FB5040">
      <w:rPr>
        <w:rFonts w:ascii="Times New Roman" w:hAnsi="Times New Roman" w:cs="Times New Roman"/>
        <w:b/>
        <w:bCs/>
        <w:sz w:val="24"/>
        <w:szCs w:val="24"/>
      </w:rPr>
      <w:t xml:space="preserve">enetic analysis of </w:t>
    </w:r>
    <w:r w:rsidR="00D97471">
      <w:rPr>
        <w:rFonts w:ascii="Times New Roman" w:hAnsi="Times New Roman" w:cs="Times New Roman"/>
        <w:b/>
        <w:bCs/>
        <w:sz w:val="24"/>
        <w:szCs w:val="24"/>
      </w:rPr>
      <w:t xml:space="preserve">the </w:t>
    </w:r>
    <w:r w:rsidR="00FB5040">
      <w:rPr>
        <w:rFonts w:ascii="Times New Roman" w:hAnsi="Times New Roman" w:cs="Times New Roman"/>
        <w:b/>
        <w:bCs/>
        <w:sz w:val="24"/>
        <w:szCs w:val="24"/>
      </w:rPr>
      <w:t xml:space="preserve">nine acute </w:t>
    </w:r>
    <w:proofErr w:type="spellStart"/>
    <w:r w:rsidR="00FB5040">
      <w:rPr>
        <w:rFonts w:ascii="Times New Roman" w:hAnsi="Times New Roman" w:cs="Times New Roman"/>
        <w:b/>
        <w:bCs/>
        <w:sz w:val="24"/>
        <w:szCs w:val="24"/>
      </w:rPr>
      <w:t>leukemia</w:t>
    </w:r>
    <w:r w:rsidR="00B06348">
      <w:rPr>
        <w:rFonts w:ascii="Times New Roman" w:hAnsi="Times New Roman" w:cs="Times New Roman"/>
        <w:b/>
        <w:bCs/>
        <w:sz w:val="24"/>
        <w:szCs w:val="24"/>
      </w:rPr>
      <w:t>s</w:t>
    </w:r>
    <w:proofErr w:type="spellEnd"/>
    <w:r w:rsidR="00FB5040">
      <w:rPr>
        <w:rFonts w:ascii="Times New Roman" w:hAnsi="Times New Roman" w:cs="Times New Roman"/>
        <w:b/>
        <w:bCs/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K2NDO1NDMzMDM3MjBQ0lEKTi0uzszPAykwqwUAtrIZVywAAAA="/>
  </w:docVars>
  <w:rsids>
    <w:rsidRoot w:val="00161C90"/>
    <w:rsid w:val="00042CB8"/>
    <w:rsid w:val="00065F14"/>
    <w:rsid w:val="000E35A3"/>
    <w:rsid w:val="001013A8"/>
    <w:rsid w:val="0015155C"/>
    <w:rsid w:val="00161C90"/>
    <w:rsid w:val="002E31E6"/>
    <w:rsid w:val="00314130"/>
    <w:rsid w:val="0037242E"/>
    <w:rsid w:val="003D66F9"/>
    <w:rsid w:val="006C0927"/>
    <w:rsid w:val="00730D7B"/>
    <w:rsid w:val="00824327"/>
    <w:rsid w:val="0093477A"/>
    <w:rsid w:val="00992A59"/>
    <w:rsid w:val="009E4EE8"/>
    <w:rsid w:val="00B06348"/>
    <w:rsid w:val="00C40CB6"/>
    <w:rsid w:val="00CF398D"/>
    <w:rsid w:val="00D44A08"/>
    <w:rsid w:val="00D97471"/>
    <w:rsid w:val="00E00DDA"/>
    <w:rsid w:val="00F55F45"/>
    <w:rsid w:val="00FB5040"/>
    <w:rsid w:val="00FB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8A980"/>
  <w15:chartTrackingRefBased/>
  <w15:docId w15:val="{097E08CA-976B-4DB8-BFCC-18C6410E2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C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1C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C9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1C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C90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30D7B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runetti</dc:creator>
  <cp:keywords/>
  <dc:description/>
  <cp:lastModifiedBy>Marta Brunetti</cp:lastModifiedBy>
  <cp:revision>2</cp:revision>
  <dcterms:created xsi:type="dcterms:W3CDTF">2024-02-23T10:08:00Z</dcterms:created>
  <dcterms:modified xsi:type="dcterms:W3CDTF">2024-02-23T10:08:00Z</dcterms:modified>
</cp:coreProperties>
</file>